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81D" w:rsidRPr="00A14B91" w:rsidRDefault="0010581D" w:rsidP="0010581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A14B91">
        <w:rPr>
          <w:rFonts w:ascii="Times New Roman" w:hAnsi="Times New Roman"/>
          <w:b/>
          <w:sz w:val="24"/>
          <w:szCs w:val="24"/>
        </w:rPr>
        <w:t>Resumo</w:t>
      </w:r>
    </w:p>
    <w:p w:rsidR="0010581D" w:rsidRDefault="0010581D" w:rsidP="0044782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06A32" w:rsidRDefault="00906A32" w:rsidP="0044782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06A32" w:rsidRPr="00A14B91" w:rsidRDefault="00906A32" w:rsidP="00447825">
      <w:pPr>
        <w:spacing w:after="0" w:line="240" w:lineRule="auto"/>
        <w:rPr>
          <w:rFonts w:ascii="Times New Roman" w:hAnsi="Times New Roman"/>
          <w:sz w:val="24"/>
          <w:szCs w:val="24"/>
          <w:lang w:val="fr-FR"/>
        </w:rPr>
      </w:pPr>
      <w:r w:rsidRPr="00447825">
        <w:rPr>
          <w:rFonts w:ascii="Times New Roman" w:hAnsi="Times New Roman"/>
          <w:b/>
          <w:sz w:val="24"/>
          <w:szCs w:val="24"/>
        </w:rPr>
        <w:t>Enq</w:t>
      </w:r>
      <w:r w:rsidR="004F4199" w:rsidRPr="00447825">
        <w:rPr>
          <w:rFonts w:ascii="Times New Roman" w:hAnsi="Times New Roman"/>
          <w:b/>
          <w:sz w:val="24"/>
          <w:szCs w:val="24"/>
        </w:rPr>
        <w:t>uadramento</w:t>
      </w:r>
      <w:r w:rsidRPr="00447825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="004F4199">
        <w:rPr>
          <w:rFonts w:ascii="Times New Roman" w:hAnsi="Times New Roman"/>
          <w:sz w:val="24"/>
          <w:szCs w:val="24"/>
        </w:rPr>
        <w:t>A sífilis não tratada durante a gravidez é associada a resultados clínicos adversos para a criança. A maiorida das infecções por sífilis ocorrem na África Subsariana</w:t>
      </w:r>
      <w:r w:rsidR="00F24217">
        <w:rPr>
          <w:rFonts w:ascii="Times New Roman" w:hAnsi="Times New Roman"/>
          <w:sz w:val="24"/>
          <w:szCs w:val="24"/>
        </w:rPr>
        <w:t xml:space="preserve"> (ASS)</w:t>
      </w:r>
      <w:r w:rsidR="004F4199">
        <w:rPr>
          <w:rFonts w:ascii="Times New Roman" w:hAnsi="Times New Roman"/>
          <w:sz w:val="24"/>
          <w:szCs w:val="24"/>
        </w:rPr>
        <w:t xml:space="preserve">, onde não há uma cobertura adequada de rastreio pré-natal para a sífilis. </w:t>
      </w:r>
      <w:r w:rsidR="004F4199" w:rsidRPr="00A14B91">
        <w:rPr>
          <w:rFonts w:ascii="Times New Roman" w:hAnsi="Times New Roman"/>
          <w:sz w:val="24"/>
          <w:szCs w:val="24"/>
          <w:lang w:val="fr-FR"/>
        </w:rPr>
        <w:t xml:space="preserve">Testes de sífilis </w:t>
      </w:r>
      <w:r w:rsidR="00F24217" w:rsidRPr="00A14B91">
        <w:rPr>
          <w:rFonts w:ascii="Times New Roman" w:hAnsi="Times New Roman"/>
          <w:sz w:val="24"/>
          <w:szCs w:val="24"/>
          <w:lang w:val="fr-FR"/>
        </w:rPr>
        <w:t>em postos de atendimento local têm uma precisão elevada e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 xml:space="preserve"> o</w:t>
      </w:r>
      <w:r w:rsidR="00F24217" w:rsidRPr="00A14B91">
        <w:rPr>
          <w:rFonts w:ascii="Times New Roman" w:hAnsi="Times New Roman"/>
          <w:sz w:val="24"/>
          <w:szCs w:val="24"/>
          <w:lang w:val="fr-FR"/>
        </w:rPr>
        <w:t xml:space="preserve"> potencial para aumentar a cobertura de rastreio pré-natal. Contudo, há poucos dados de custo-efectividade a nível nacional para estes testes. O objectivo desta análise foi a avaliação da custo-efectividade e impacto orçamental do rastreio pré-natal da sífilis em 43 países na ASS e estimar o impacto do rastreio universal em nados-mortos, mortes neo-natais, sífilis congenital e DALY´s </w:t>
      </w:r>
      <w:r w:rsidR="00447825" w:rsidRPr="00A14B91">
        <w:rPr>
          <w:rFonts w:ascii="Times New Roman" w:hAnsi="Times New Roman"/>
          <w:sz w:val="24"/>
          <w:szCs w:val="24"/>
          <w:lang w:val="fr-FR"/>
        </w:rPr>
        <w:t>evitados.</w:t>
      </w:r>
    </w:p>
    <w:p w:rsidR="00447825" w:rsidRDefault="00447825" w:rsidP="0044782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47825" w:rsidRDefault="00447825" w:rsidP="0044782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todos e Resultados:</w:t>
      </w:r>
    </w:p>
    <w:p w:rsidR="00447825" w:rsidRDefault="00447825" w:rsidP="0044782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47825" w:rsidRPr="00A14B91" w:rsidRDefault="00447825" w:rsidP="00447825">
      <w:pPr>
        <w:spacing w:after="0" w:line="240" w:lineRule="auto"/>
        <w:rPr>
          <w:rFonts w:ascii="Times New Roman" w:hAnsi="Times New Roman"/>
          <w:b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</w:rPr>
        <w:t>O modelo analítico de decisão da per</w:t>
      </w:r>
      <w:r w:rsidR="0010581D">
        <w:rPr>
          <w:rFonts w:ascii="Times New Roman" w:hAnsi="Times New Roman"/>
          <w:sz w:val="24"/>
          <w:szCs w:val="24"/>
        </w:rPr>
        <w:t>spectiva</w:t>
      </w:r>
      <w:r>
        <w:rPr>
          <w:rFonts w:ascii="Times New Roman" w:hAnsi="Times New Roman"/>
          <w:sz w:val="24"/>
          <w:szCs w:val="24"/>
        </w:rPr>
        <w:t xml:space="preserve"> do sistema nacional de saúde foi baseado numa sensibilidade (86%) e especificidade (99%) para os testes de bandas imunocromatográficas (BIC). </w:t>
      </w:r>
      <w:r w:rsidRPr="00A14B91">
        <w:rPr>
          <w:rFonts w:ascii="Times New Roman" w:hAnsi="Times New Roman"/>
          <w:sz w:val="24"/>
          <w:szCs w:val="24"/>
          <w:lang w:val="fr-FR"/>
        </w:rPr>
        <w:t xml:space="preserve">Resultados clínicos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 xml:space="preserve">de </w:t>
      </w:r>
      <w:r w:rsidRPr="00A14B91">
        <w:rPr>
          <w:rFonts w:ascii="Times New Roman" w:hAnsi="Times New Roman"/>
          <w:sz w:val="24"/>
          <w:szCs w:val="24"/>
          <w:lang w:val="fr-FR"/>
        </w:rPr>
        <w:t xml:space="preserve">nados-mortos, mortes neo-natais e sífilis congenital de crianças nascidas de mães infectadas por sífilis foram obtidos de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dados</w:t>
      </w:r>
      <w:r w:rsidRPr="00A14B91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publicado</w:t>
      </w:r>
      <w:r w:rsidRPr="00A14B91">
        <w:rPr>
          <w:rFonts w:ascii="Times New Roman" w:hAnsi="Times New Roman"/>
          <w:sz w:val="24"/>
          <w:szCs w:val="24"/>
          <w:lang w:val="fr-FR"/>
        </w:rPr>
        <w:t xml:space="preserve">s. </w:t>
      </w:r>
      <w:r w:rsidR="00F14202" w:rsidRPr="00A14B91">
        <w:rPr>
          <w:rFonts w:ascii="Times New Roman" w:hAnsi="Times New Roman"/>
          <w:sz w:val="24"/>
          <w:szCs w:val="24"/>
          <w:lang w:val="fr-FR"/>
        </w:rPr>
        <w:t>O tratamento assumiu-se consistir de três injecções de penicilina benzatina. Dados a nível nacional incluíam a prevalência pré-natal de sífilis, número de nados-vivos anual, proporção de mulheres com o mínimo de uma visita pré-natal, rendi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mento bruto nacional per capita e</w:t>
      </w:r>
      <w:r w:rsidR="00F14202" w:rsidRPr="00A14B91">
        <w:rPr>
          <w:rFonts w:ascii="Times New Roman" w:hAnsi="Times New Roman"/>
          <w:sz w:val="24"/>
          <w:szCs w:val="24"/>
          <w:lang w:val="fr-FR"/>
        </w:rPr>
        <w:t xml:space="preserve"> salário horário de enfermeiros estimado. Em todos os 43 países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africanos</w:t>
      </w:r>
      <w:r w:rsidR="00F14202" w:rsidRPr="00A14B91">
        <w:rPr>
          <w:rFonts w:ascii="Times New Roman" w:hAnsi="Times New Roman"/>
          <w:sz w:val="24"/>
          <w:szCs w:val="24"/>
          <w:lang w:val="fr-FR"/>
        </w:rPr>
        <w:t xml:space="preserve"> subsarianos, o rastreio de sífilis é altamente custo-efectivo, com um custo por DALY evitado médio de US$11 (interval de variação: US$2-US$48).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 O rastreio continua altamente custo-efectivo mesmo quando a prevalência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mé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>dia decresce dos 3.1% actuais (interval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o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 de variação: 0.6%-14.0%) para 0.038% (interval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o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 de variação: 0.002% - 0.113%). O rastreio pré-natal universal de mulheres grávidas em clínica pode reduzir até 64,000 nados-mortos anua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is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>, até 25,000 mortes neo-natais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 xml:space="preserve"> anuais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, a incidência de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sífilis congenital até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 32,000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 xml:space="preserve"> casos anuais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 e evitar até 2.6 milhões de DALYs com um custo directo anual 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médico</w:t>
      </w:r>
      <w:r w:rsidR="001645AA" w:rsidRPr="00A14B91">
        <w:rPr>
          <w:rFonts w:ascii="Times New Roman" w:hAnsi="Times New Roman"/>
          <w:sz w:val="24"/>
          <w:szCs w:val="24"/>
          <w:lang w:val="fr-FR"/>
        </w:rPr>
        <w:t xml:space="preserve"> estimado de US$20.8 milhões.</w:t>
      </w:r>
    </w:p>
    <w:p w:rsidR="00447825" w:rsidRPr="00A14B91" w:rsidRDefault="00447825" w:rsidP="00447825">
      <w:pPr>
        <w:spacing w:after="0" w:line="240" w:lineRule="auto"/>
        <w:rPr>
          <w:rFonts w:ascii="Times New Roman" w:hAnsi="Times New Roman"/>
          <w:b/>
          <w:sz w:val="24"/>
          <w:szCs w:val="24"/>
          <w:lang w:val="fr-FR"/>
        </w:rPr>
      </w:pPr>
    </w:p>
    <w:p w:rsidR="001645AA" w:rsidRPr="00A14B91" w:rsidRDefault="001645AA" w:rsidP="00447825">
      <w:pPr>
        <w:spacing w:after="0" w:line="240" w:lineRule="auto"/>
        <w:rPr>
          <w:rFonts w:ascii="Times New Roman" w:hAnsi="Times New Roman"/>
          <w:sz w:val="24"/>
          <w:szCs w:val="24"/>
          <w:lang w:val="fr-FR"/>
        </w:rPr>
      </w:pPr>
      <w:r w:rsidRPr="00A14B91">
        <w:rPr>
          <w:rFonts w:ascii="Times New Roman" w:hAnsi="Times New Roman"/>
          <w:b/>
          <w:sz w:val="24"/>
          <w:szCs w:val="24"/>
          <w:lang w:val="fr-FR"/>
        </w:rPr>
        <w:t xml:space="preserve">Conclusões: </w:t>
      </w:r>
      <w:r w:rsidRPr="00A14B91">
        <w:rPr>
          <w:rFonts w:ascii="Times New Roman" w:hAnsi="Times New Roman"/>
          <w:sz w:val="24"/>
          <w:szCs w:val="24"/>
          <w:lang w:val="fr-FR"/>
        </w:rPr>
        <w:t>O uso de testes BIC para rastreio pré-natal da sífilis é altamente custo-efec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tivo</w:t>
      </w:r>
      <w:r w:rsidRPr="00A14B91">
        <w:rPr>
          <w:rFonts w:ascii="Times New Roman" w:hAnsi="Times New Roman"/>
          <w:sz w:val="24"/>
          <w:szCs w:val="24"/>
          <w:lang w:val="fr-FR"/>
        </w:rPr>
        <w:t xml:space="preserve"> na ASS. Uma redução substancial de DALYs pode ser conseguida com um impacto orçamental relativamente </w:t>
      </w:r>
      <w:r w:rsidR="00494E31" w:rsidRPr="00A14B91">
        <w:rPr>
          <w:rFonts w:ascii="Times New Roman" w:hAnsi="Times New Roman"/>
          <w:sz w:val="24"/>
          <w:szCs w:val="24"/>
          <w:lang w:val="fr-FR"/>
        </w:rPr>
        <w:t>baixo</w:t>
      </w:r>
      <w:r w:rsidRPr="00A14B91">
        <w:rPr>
          <w:rFonts w:ascii="Times New Roman" w:hAnsi="Times New Roman"/>
          <w:sz w:val="24"/>
          <w:szCs w:val="24"/>
          <w:lang w:val="fr-FR"/>
        </w:rPr>
        <w:t>. Na ASS, os p</w:t>
      </w:r>
      <w:r w:rsidR="0010581D" w:rsidRPr="00A14B91">
        <w:rPr>
          <w:rFonts w:ascii="Times New Roman" w:hAnsi="Times New Roman"/>
          <w:sz w:val="24"/>
          <w:szCs w:val="24"/>
          <w:lang w:val="fr-FR"/>
        </w:rPr>
        <w:t>rogramas pré-natais deviam ser expandidos de modo a</w:t>
      </w:r>
      <w:r w:rsidRPr="00A14B91">
        <w:rPr>
          <w:rFonts w:ascii="Times New Roman" w:hAnsi="Times New Roman"/>
          <w:sz w:val="24"/>
          <w:szCs w:val="24"/>
          <w:lang w:val="fr-FR"/>
        </w:rPr>
        <w:t xml:space="preserve"> garantir acesso ao rastreio para a sífilis usando o teste BIC.</w:t>
      </w:r>
    </w:p>
    <w:p w:rsidR="00E410C9" w:rsidRPr="00A14B91" w:rsidRDefault="00E410C9" w:rsidP="00447825">
      <w:pPr>
        <w:spacing w:line="240" w:lineRule="auto"/>
        <w:rPr>
          <w:lang w:val="fr-FR"/>
        </w:rPr>
      </w:pPr>
    </w:p>
    <w:sectPr w:rsidR="00E410C9" w:rsidRPr="00A14B91" w:rsidSect="00E410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B5"/>
    <w:rsid w:val="0010581D"/>
    <w:rsid w:val="001645AA"/>
    <w:rsid w:val="00193BDF"/>
    <w:rsid w:val="00447296"/>
    <w:rsid w:val="00447825"/>
    <w:rsid w:val="00494E31"/>
    <w:rsid w:val="004F4199"/>
    <w:rsid w:val="006F7258"/>
    <w:rsid w:val="00906A32"/>
    <w:rsid w:val="00A14B91"/>
    <w:rsid w:val="00A701B5"/>
    <w:rsid w:val="00A84917"/>
    <w:rsid w:val="00E410C9"/>
    <w:rsid w:val="00F14202"/>
    <w:rsid w:val="00F24217"/>
    <w:rsid w:val="00F8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B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B5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3F45C91-2A45-4A4E-B7A3-31F260541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1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ida</dc:creator>
  <cp:lastModifiedBy>Fiona Godwin</cp:lastModifiedBy>
  <cp:revision>2</cp:revision>
  <dcterms:created xsi:type="dcterms:W3CDTF">2013-09-04T09:13:00Z</dcterms:created>
  <dcterms:modified xsi:type="dcterms:W3CDTF">2013-09-04T09:13:00Z</dcterms:modified>
</cp:coreProperties>
</file>